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BF5" w:rsidRDefault="00A51BF5"/>
    <w:p w:rsidR="00905F17" w:rsidRDefault="00905F17"/>
    <w:p w:rsidR="005736FC" w:rsidRDefault="005736FC" w:rsidP="00905F17">
      <w:pPr>
        <w:jc w:val="center"/>
      </w:pPr>
      <w:r w:rsidRPr="005736FC">
        <w:drawing>
          <wp:inline distT="0" distB="0" distL="0" distR="0">
            <wp:extent cx="5461000" cy="3244850"/>
            <wp:effectExtent l="0" t="0" r="25400" b="1270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736FC" w:rsidRPr="00532B97" w:rsidRDefault="005736FC" w:rsidP="005736FC">
      <w:pPr>
        <w:spacing w:after="0" w:line="240" w:lineRule="auto"/>
        <w:ind w:right="446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AF0C97">
        <w:rPr>
          <w:rFonts w:ascii="Times New Roman" w:hAnsi="Times New Roman"/>
          <w:noProof/>
          <w:sz w:val="24"/>
          <w:szCs w:val="24"/>
        </w:rPr>
        <w:t xml:space="preserve">Figure S1: A comaprative bar-graph of protein physicochemical properties showing significant difference among various plastid-types; amyloplast, chromoplast, chloroplast and etioplast proteins. </w:t>
      </w:r>
      <w:r w:rsidRPr="00AF0C97">
        <w:rPr>
          <w:rFonts w:ascii="Times New Roman" w:hAnsi="Times New Roman" w:cs="Times New Roman"/>
          <w:sz w:val="24"/>
          <w:szCs w:val="24"/>
        </w:rPr>
        <w:t xml:space="preserve">Amino acids are grouped into 7 classes based on the chemical and/or structural properties of their </w:t>
      </w:r>
      <w:r w:rsidRPr="00AF0C97">
        <w:rPr>
          <w:rStyle w:val="Emphasis"/>
          <w:rFonts w:ascii="Times New Roman" w:hAnsi="Times New Roman" w:cs="Times New Roman"/>
          <w:sz w:val="24"/>
          <w:szCs w:val="24"/>
        </w:rPr>
        <w:t>side chains.</w:t>
      </w:r>
    </w:p>
    <w:p w:rsidR="005736FC" w:rsidRDefault="005736FC"/>
    <w:sectPr w:rsidR="005736FC" w:rsidSect="00A51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736FC"/>
    <w:rsid w:val="005736FC"/>
    <w:rsid w:val="00905F17"/>
    <w:rsid w:val="00A51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3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6FC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736F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itansh\Desktop\PLpred_Comp\t-test_Physico_Plastidtyp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view3D>
      <c:rAngAx val="1"/>
    </c:view3D>
    <c:plotArea>
      <c:layout/>
      <c:bar3DChart>
        <c:barDir val="col"/>
        <c:grouping val="clustered"/>
        <c:ser>
          <c:idx val="0"/>
          <c:order val="0"/>
          <c:tx>
            <c:strRef>
              <c:f>ChemicalStructural_Avg_Freq!$B$1</c:f>
              <c:strCache>
                <c:ptCount val="1"/>
                <c:pt idx="0">
                  <c:v>Amyloplast</c:v>
                </c:pt>
              </c:strCache>
            </c:strRef>
          </c:tx>
          <c:cat>
            <c:strRef>
              <c:f>ChemicalStructural_Avg_Freq!$A$2:$A$8</c:f>
              <c:strCache>
                <c:ptCount val="7"/>
                <c:pt idx="0">
                  <c:v>Aliphatic</c:v>
                </c:pt>
                <c:pt idx="1">
                  <c:v>Aromatic</c:v>
                </c:pt>
                <c:pt idx="2">
                  <c:v>Acidic</c:v>
                </c:pt>
                <c:pt idx="3">
                  <c:v>Basic</c:v>
                </c:pt>
                <c:pt idx="4">
                  <c:v>Hydroxylic</c:v>
                </c:pt>
                <c:pt idx="5">
                  <c:v>Sulfur-containing</c:v>
                </c:pt>
                <c:pt idx="6">
                  <c:v>Amidic</c:v>
                </c:pt>
              </c:strCache>
            </c:strRef>
          </c:cat>
          <c:val>
            <c:numRef>
              <c:f>ChemicalStructural_Avg_Freq!$B$2:$B$8</c:f>
              <c:numCache>
                <c:formatCode>General</c:formatCode>
                <c:ptCount val="7"/>
                <c:pt idx="0">
                  <c:v>210.27449999999999</c:v>
                </c:pt>
                <c:pt idx="1">
                  <c:v>39.529400000000003</c:v>
                </c:pt>
                <c:pt idx="2">
                  <c:v>57.745100000000043</c:v>
                </c:pt>
                <c:pt idx="3">
                  <c:v>63.498000000000012</c:v>
                </c:pt>
                <c:pt idx="4">
                  <c:v>57.227500000000013</c:v>
                </c:pt>
                <c:pt idx="5">
                  <c:v>18.058800000000005</c:v>
                </c:pt>
                <c:pt idx="6">
                  <c:v>36.584299999999999</c:v>
                </c:pt>
              </c:numCache>
            </c:numRef>
          </c:val>
        </c:ser>
        <c:ser>
          <c:idx val="1"/>
          <c:order val="1"/>
          <c:tx>
            <c:strRef>
              <c:f>ChemicalStructural_Avg_Freq!$C$1</c:f>
              <c:strCache>
                <c:ptCount val="1"/>
                <c:pt idx="0">
                  <c:v>Chloroplast</c:v>
                </c:pt>
              </c:strCache>
            </c:strRef>
          </c:tx>
          <c:cat>
            <c:strRef>
              <c:f>ChemicalStructural_Avg_Freq!$A$2:$A$8</c:f>
              <c:strCache>
                <c:ptCount val="7"/>
                <c:pt idx="0">
                  <c:v>Aliphatic</c:v>
                </c:pt>
                <c:pt idx="1">
                  <c:v>Aromatic</c:v>
                </c:pt>
                <c:pt idx="2">
                  <c:v>Acidic</c:v>
                </c:pt>
                <c:pt idx="3">
                  <c:v>Basic</c:v>
                </c:pt>
                <c:pt idx="4">
                  <c:v>Hydroxylic</c:v>
                </c:pt>
                <c:pt idx="5">
                  <c:v>Sulfur-containing</c:v>
                </c:pt>
                <c:pt idx="6">
                  <c:v>Amidic</c:v>
                </c:pt>
              </c:strCache>
            </c:strRef>
          </c:cat>
          <c:val>
            <c:numRef>
              <c:f>ChemicalStructural_Avg_Freq!$C$2:$C$8</c:f>
              <c:numCache>
                <c:formatCode>General</c:formatCode>
                <c:ptCount val="7"/>
                <c:pt idx="0">
                  <c:v>195.95180000000016</c:v>
                </c:pt>
                <c:pt idx="1">
                  <c:v>37.988400000000006</c:v>
                </c:pt>
                <c:pt idx="2">
                  <c:v>58.639500000000012</c:v>
                </c:pt>
                <c:pt idx="3">
                  <c:v>64.539900000000003</c:v>
                </c:pt>
                <c:pt idx="4">
                  <c:v>65.838899999999981</c:v>
                </c:pt>
                <c:pt idx="5">
                  <c:v>16.486699999999956</c:v>
                </c:pt>
                <c:pt idx="6">
                  <c:v>34.848800000000004</c:v>
                </c:pt>
              </c:numCache>
            </c:numRef>
          </c:val>
        </c:ser>
        <c:ser>
          <c:idx val="2"/>
          <c:order val="2"/>
          <c:tx>
            <c:strRef>
              <c:f>ChemicalStructural_Avg_Freq!$D$1</c:f>
              <c:strCache>
                <c:ptCount val="1"/>
                <c:pt idx="0">
                  <c:v>Chromoplast</c:v>
                </c:pt>
              </c:strCache>
            </c:strRef>
          </c:tx>
          <c:cat>
            <c:strRef>
              <c:f>ChemicalStructural_Avg_Freq!$A$2:$A$8</c:f>
              <c:strCache>
                <c:ptCount val="7"/>
                <c:pt idx="0">
                  <c:v>Aliphatic</c:v>
                </c:pt>
                <c:pt idx="1">
                  <c:v>Aromatic</c:v>
                </c:pt>
                <c:pt idx="2">
                  <c:v>Acidic</c:v>
                </c:pt>
                <c:pt idx="3">
                  <c:v>Basic</c:v>
                </c:pt>
                <c:pt idx="4">
                  <c:v>Hydroxylic</c:v>
                </c:pt>
                <c:pt idx="5">
                  <c:v>Sulfur-containing</c:v>
                </c:pt>
                <c:pt idx="6">
                  <c:v>Amidic</c:v>
                </c:pt>
              </c:strCache>
            </c:strRef>
          </c:cat>
          <c:val>
            <c:numRef>
              <c:f>ChemicalStructural_Avg_Freq!$D$2:$D$8</c:f>
              <c:numCache>
                <c:formatCode>General</c:formatCode>
                <c:ptCount val="7"/>
                <c:pt idx="0">
                  <c:v>199.68040000000016</c:v>
                </c:pt>
                <c:pt idx="1">
                  <c:v>37.530900000000003</c:v>
                </c:pt>
                <c:pt idx="2">
                  <c:v>53.896900000000002</c:v>
                </c:pt>
                <c:pt idx="3">
                  <c:v>60.159800000000004</c:v>
                </c:pt>
                <c:pt idx="4">
                  <c:v>59.994800000000005</c:v>
                </c:pt>
                <c:pt idx="5">
                  <c:v>17.123699999999989</c:v>
                </c:pt>
                <c:pt idx="6">
                  <c:v>32.778400000000012</c:v>
                </c:pt>
              </c:numCache>
            </c:numRef>
          </c:val>
        </c:ser>
        <c:ser>
          <c:idx val="3"/>
          <c:order val="3"/>
          <c:tx>
            <c:strRef>
              <c:f>ChemicalStructural_Avg_Freq!$E$1</c:f>
              <c:strCache>
                <c:ptCount val="1"/>
                <c:pt idx="0">
                  <c:v>Etioplast</c:v>
                </c:pt>
              </c:strCache>
            </c:strRef>
          </c:tx>
          <c:cat>
            <c:strRef>
              <c:f>ChemicalStructural_Avg_Freq!$A$2:$A$8</c:f>
              <c:strCache>
                <c:ptCount val="7"/>
                <c:pt idx="0">
                  <c:v>Aliphatic</c:v>
                </c:pt>
                <c:pt idx="1">
                  <c:v>Aromatic</c:v>
                </c:pt>
                <c:pt idx="2">
                  <c:v>Acidic</c:v>
                </c:pt>
                <c:pt idx="3">
                  <c:v>Basic</c:v>
                </c:pt>
                <c:pt idx="4">
                  <c:v>Hydroxylic</c:v>
                </c:pt>
                <c:pt idx="5">
                  <c:v>Sulfur-containing</c:v>
                </c:pt>
                <c:pt idx="6">
                  <c:v>Amidic</c:v>
                </c:pt>
              </c:strCache>
            </c:strRef>
          </c:cat>
          <c:val>
            <c:numRef>
              <c:f>ChemicalStructural_Avg_Freq!$E$2:$E$8</c:f>
              <c:numCache>
                <c:formatCode>General</c:formatCode>
                <c:ptCount val="7"/>
                <c:pt idx="0">
                  <c:v>230.8115</c:v>
                </c:pt>
                <c:pt idx="1">
                  <c:v>36.9467</c:v>
                </c:pt>
                <c:pt idx="2">
                  <c:v>60.733600000000003</c:v>
                </c:pt>
                <c:pt idx="3">
                  <c:v>67.491800000000026</c:v>
                </c:pt>
                <c:pt idx="4">
                  <c:v>63.627000000000002</c:v>
                </c:pt>
                <c:pt idx="5">
                  <c:v>17.704899999999999</c:v>
                </c:pt>
                <c:pt idx="6">
                  <c:v>33.188500000000012</c:v>
                </c:pt>
              </c:numCache>
            </c:numRef>
          </c:val>
        </c:ser>
        <c:shape val="cylinder"/>
        <c:axId val="102324864"/>
        <c:axId val="102351616"/>
        <c:axId val="0"/>
      </c:bar3DChart>
      <c:catAx>
        <c:axId val="1023248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hysico-chemical properties</a:t>
                </a:r>
              </a:p>
            </c:rich>
          </c:tx>
          <c:layout>
            <c:manualLayout>
              <c:xMode val="edge"/>
              <c:yMode val="edge"/>
              <c:x val="0.31972482739020752"/>
              <c:y val="0.86423404256943792"/>
            </c:manualLayout>
          </c:layout>
        </c:title>
        <c:tickLblPos val="nextTo"/>
        <c:crossAx val="102351616"/>
        <c:crosses val="autoZero"/>
        <c:auto val="1"/>
        <c:lblAlgn val="ctr"/>
        <c:lblOffset val="100"/>
      </c:catAx>
      <c:valAx>
        <c:axId val="10235161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verage frequency</a:t>
                </a:r>
              </a:p>
            </c:rich>
          </c:tx>
        </c:title>
        <c:numFmt formatCode="General" sourceLinked="1"/>
        <c:tickLblPos val="nextTo"/>
        <c:crossAx val="102324864"/>
        <c:crosses val="autoZero"/>
        <c:crossBetween val="between"/>
      </c:valAx>
    </c:plotArea>
    <c:legend>
      <c:legendPos val="t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nshu</dc:creator>
  <cp:keywords/>
  <dc:description/>
  <cp:lastModifiedBy>sitanshu</cp:lastModifiedBy>
  <cp:revision>6</cp:revision>
  <dcterms:created xsi:type="dcterms:W3CDTF">2013-08-04T18:12:00Z</dcterms:created>
  <dcterms:modified xsi:type="dcterms:W3CDTF">2013-08-04T18:13:00Z</dcterms:modified>
</cp:coreProperties>
</file>